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0C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F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40C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0C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0C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F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A2C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0A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2F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7F0A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3E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E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5A2C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E5F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E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D65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65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E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045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51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E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045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51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E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0453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1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E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161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E6CB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B55E6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E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DE6C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61A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A5B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3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7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66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3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0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20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37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20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7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0928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20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7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B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71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1-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B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217E" w:rsidP="0007582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7-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4B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21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9-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2E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C74F5" w:rsidP="003C74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2-</w:t>
            </w:r>
            <w:r w:rsidR="00AC4D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4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59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0DDC" w:rsidP="00210DD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3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59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4F92" w:rsidP="002F4F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2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1A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8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5-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C10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A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37E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A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</w:t>
            </w:r>
            <w:bookmarkStart w:id="0" w:name="_GoBack"/>
            <w:bookmarkEnd w:id="0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449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8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-</w:t>
            </w:r>
            <w:r w:rsidR="00CE57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782F" w:rsidRDefault="00A0782F">
    <w:pPr>
      <w:pStyle w:val="Kopfzeile"/>
      <w:jc w:val="right"/>
    </w:pPr>
  </w:p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53C5"/>
    <w:rsid w:val="000751DA"/>
    <w:rsid w:val="00075827"/>
    <w:rsid w:val="00092899"/>
    <w:rsid w:val="000D2E58"/>
    <w:rsid w:val="000E59F4"/>
    <w:rsid w:val="0013375A"/>
    <w:rsid w:val="00161A2E"/>
    <w:rsid w:val="001D65BD"/>
    <w:rsid w:val="001E4CA1"/>
    <w:rsid w:val="00210DDC"/>
    <w:rsid w:val="002253F7"/>
    <w:rsid w:val="00240CEF"/>
    <w:rsid w:val="00273B72"/>
    <w:rsid w:val="002F3E96"/>
    <w:rsid w:val="002F4F92"/>
    <w:rsid w:val="00301A64"/>
    <w:rsid w:val="00332F98"/>
    <w:rsid w:val="00342F43"/>
    <w:rsid w:val="003C74F5"/>
    <w:rsid w:val="00431C3B"/>
    <w:rsid w:val="00441A70"/>
    <w:rsid w:val="00474025"/>
    <w:rsid w:val="00476603"/>
    <w:rsid w:val="004A592C"/>
    <w:rsid w:val="005A2C1B"/>
    <w:rsid w:val="00664936"/>
    <w:rsid w:val="0068643A"/>
    <w:rsid w:val="007348CF"/>
    <w:rsid w:val="00750A0E"/>
    <w:rsid w:val="007924AC"/>
    <w:rsid w:val="007A7159"/>
    <w:rsid w:val="007B4B62"/>
    <w:rsid w:val="007F0A80"/>
    <w:rsid w:val="008320EA"/>
    <w:rsid w:val="008D5546"/>
    <w:rsid w:val="009B1E03"/>
    <w:rsid w:val="009B20D2"/>
    <w:rsid w:val="009C102B"/>
    <w:rsid w:val="00A0504E"/>
    <w:rsid w:val="00A0782F"/>
    <w:rsid w:val="00A64E97"/>
    <w:rsid w:val="00A81A31"/>
    <w:rsid w:val="00AC4D20"/>
    <w:rsid w:val="00AE6AC3"/>
    <w:rsid w:val="00B37E1D"/>
    <w:rsid w:val="00B55E61"/>
    <w:rsid w:val="00B567D4"/>
    <w:rsid w:val="00B94B37"/>
    <w:rsid w:val="00BB4AE3"/>
    <w:rsid w:val="00BC132E"/>
    <w:rsid w:val="00C44939"/>
    <w:rsid w:val="00CA5BB4"/>
    <w:rsid w:val="00CA6DD4"/>
    <w:rsid w:val="00CE57D7"/>
    <w:rsid w:val="00D464FA"/>
    <w:rsid w:val="00DE6CB9"/>
    <w:rsid w:val="00ED217E"/>
    <w:rsid w:val="00EE17D5"/>
    <w:rsid w:val="00F901FE"/>
    <w:rsid w:val="00FD6E06"/>
    <w:rsid w:val="00FE35F8"/>
    <w:rsid w:val="00FE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E1917C0"/>
  <w15:docId w15:val="{D7DC5B98-007F-4F9C-B07C-CCAFBCF2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4209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gelika Eisele-Metzger</cp:lastModifiedBy>
  <cp:revision>48</cp:revision>
  <dcterms:created xsi:type="dcterms:W3CDTF">2020-11-19T12:48:00Z</dcterms:created>
  <dcterms:modified xsi:type="dcterms:W3CDTF">2021-07-12T13:33:00Z</dcterms:modified>
</cp:coreProperties>
</file>